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C9EFF76" w14:textId="3440333E" w:rsidR="001D6DAD" w:rsidRPr="00B44E16" w:rsidRDefault="001D6DAD" w:rsidP="001D6DAD">
      <w:pPr>
        <w:rPr>
          <w:lang w:val="en-US"/>
        </w:rPr>
      </w:pPr>
    </w:p>
    <w:p w14:paraId="7607A5CA" w14:textId="2AE01DBE" w:rsidR="006D09EC" w:rsidRPr="001D6DAD" w:rsidRDefault="001D6DAD" w:rsidP="001D6DAD">
      <w:pPr>
        <w:spacing w:before="100" w:beforeAutospacing="1" w:after="100" w:afterAutospacing="1"/>
        <w:outlineLvl w:val="2"/>
        <w:rPr>
          <w:rFonts w:ascii="Merriweather Sans" w:eastAsia="Times New Roman" w:hAnsi="Merriweather Sans" w:cs="Times New Roman"/>
          <w:b/>
          <w:bCs/>
          <w:color w:val="222222"/>
          <w:kern w:val="0"/>
          <w:sz w:val="27"/>
          <w:szCs w:val="27"/>
          <w:lang w:eastAsia="de-DE"/>
          <w14:ligatures w14:val="none"/>
        </w:rPr>
      </w:pPr>
      <w:r w:rsidRPr="001D6DAD">
        <w:rPr>
          <w:rFonts w:ascii="Times New Roman" w:hAnsi="Times New Roman" w:cs="Times New Roman"/>
          <w:sz w:val="20"/>
          <w:szCs w:val="20"/>
          <w:lang w:val="en-US"/>
        </w:rPr>
        <w:t>Supplementary</w:t>
      </w:r>
      <w:r w:rsidR="006D09EC" w:rsidRPr="001D6DAD">
        <w:rPr>
          <w:rFonts w:ascii="Times New Roman" w:hAnsi="Times New Roman" w:cs="Times New Roman"/>
          <w:sz w:val="20"/>
          <w:szCs w:val="20"/>
          <w:lang w:val="en-US"/>
        </w:rPr>
        <w:t xml:space="preserve"> 1: Interview</w:t>
      </w:r>
      <w:r w:rsidR="006D09EC" w:rsidRPr="00164D7D">
        <w:rPr>
          <w:rFonts w:ascii="Times New Roman" w:hAnsi="Times New Roman" w:cs="Times New Roman"/>
          <w:sz w:val="20"/>
          <w:szCs w:val="20"/>
          <w:lang w:val="en-US"/>
        </w:rPr>
        <w:t xml:space="preserve"> guide: German question</w:t>
      </w:r>
      <w:r w:rsidR="006D09EC">
        <w:rPr>
          <w:rFonts w:ascii="Times New Roman" w:hAnsi="Times New Roman" w:cs="Times New Roman"/>
          <w:sz w:val="20"/>
          <w:szCs w:val="20"/>
          <w:lang w:val="en-US"/>
        </w:rPr>
        <w:t>s</w:t>
      </w:r>
      <w:r w:rsidR="006D09EC" w:rsidRPr="00164D7D">
        <w:rPr>
          <w:rFonts w:ascii="Times New Roman" w:hAnsi="Times New Roman" w:cs="Times New Roman"/>
          <w:sz w:val="20"/>
          <w:szCs w:val="20"/>
          <w:lang w:val="en-US"/>
        </w:rPr>
        <w:t xml:space="preserve"> and their translation</w:t>
      </w:r>
      <w:r w:rsidR="006D09EC">
        <w:rPr>
          <w:rFonts w:ascii="Times New Roman" w:hAnsi="Times New Roman" w:cs="Times New Roman"/>
          <w:sz w:val="20"/>
          <w:szCs w:val="20"/>
          <w:lang w:val="en-US"/>
        </w:rPr>
        <w:t>s.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531"/>
        <w:gridCol w:w="4531"/>
      </w:tblGrid>
      <w:tr w:rsidR="006D09EC" w14:paraId="1B1932CB" w14:textId="77777777" w:rsidTr="009B3DD4">
        <w:trPr>
          <w:trHeight w:val="115"/>
        </w:trPr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E7025F4" w14:textId="77777777" w:rsidR="006D09EC" w:rsidRPr="00164D7D" w:rsidRDefault="006D09EC" w:rsidP="009B3DD4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4D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 xml:space="preserve">German Question 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F6CC6F3" w14:textId="77777777" w:rsidR="006D09EC" w:rsidRPr="00164D7D" w:rsidRDefault="006D09EC" w:rsidP="009B3DD4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</w:pPr>
            <w:r w:rsidRPr="00164D7D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US"/>
              </w:rPr>
              <w:t>Translation</w:t>
            </w:r>
          </w:p>
        </w:tc>
      </w:tr>
      <w:tr w:rsidR="006D09EC" w:rsidRPr="00A119C2" w14:paraId="613B7802" w14:textId="77777777" w:rsidTr="009B3DD4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0BE5968" w14:textId="77777777" w:rsidR="006D09EC" w:rsidRPr="00164D7D" w:rsidRDefault="006D09EC" w:rsidP="009B3DD4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4D7D">
              <w:rPr>
                <w:rFonts w:ascii="Times New Roman" w:hAnsi="Times New Roman" w:cs="Times New Roman"/>
                <w:sz w:val="20"/>
                <w:szCs w:val="20"/>
              </w:rPr>
              <w:t xml:space="preserve">Enthält der Fragetext Worte/Fachausdrücke/ Formulierungen mit vager/unklarer Bedeutung? 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78C573" w14:textId="77777777" w:rsidR="006D09EC" w:rsidRPr="00164D7D" w:rsidRDefault="006D09EC" w:rsidP="009B3DD4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 there any words/technical terms/linguistic expressions with an unclear/vague meaning?</w:t>
            </w:r>
          </w:p>
        </w:tc>
      </w:tr>
      <w:tr w:rsidR="006D09EC" w:rsidRPr="00A119C2" w14:paraId="0F520E92" w14:textId="77777777" w:rsidTr="009B3DD4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77DD83" w14:textId="77777777" w:rsidR="006D09EC" w:rsidRPr="00164D7D" w:rsidRDefault="006D09EC" w:rsidP="009B3DD4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4D7D">
              <w:rPr>
                <w:rFonts w:ascii="Times New Roman" w:hAnsi="Times New Roman" w:cs="Times New Roman"/>
                <w:sz w:val="20"/>
                <w:szCs w:val="20"/>
              </w:rPr>
              <w:t xml:space="preserve">Kann der sprachliche Ausdruck vereinfacht werden? 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E79BCF0" w14:textId="77777777" w:rsidR="006D09EC" w:rsidRPr="00164D7D" w:rsidRDefault="006D09EC" w:rsidP="009B3DD4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ould the linguistic expression be simplified?</w:t>
            </w:r>
          </w:p>
        </w:tc>
      </w:tr>
      <w:tr w:rsidR="006D09EC" w:rsidRPr="00A119C2" w14:paraId="0DB1CD9B" w14:textId="77777777" w:rsidTr="009B3DD4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A05A02C" w14:textId="77777777" w:rsidR="006D09EC" w:rsidRPr="00164D7D" w:rsidRDefault="006D09EC" w:rsidP="009B3DD4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64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t</w:t>
            </w:r>
            <w:proofErr w:type="spellEnd"/>
            <w:r w:rsidRPr="00164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der </w:t>
            </w:r>
            <w:proofErr w:type="spellStart"/>
            <w:r w:rsidRPr="00164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ragetext</w:t>
            </w:r>
            <w:proofErr w:type="spellEnd"/>
            <w:r w:rsidRPr="00164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64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vollständig</w:t>
            </w:r>
            <w:proofErr w:type="spellEnd"/>
            <w:r w:rsidRPr="00164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? 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4DEAD79" w14:textId="77777777" w:rsidR="006D09EC" w:rsidRPr="00164D7D" w:rsidRDefault="006D09EC" w:rsidP="009B3DD4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 the question text incomplete?</w:t>
            </w:r>
          </w:p>
        </w:tc>
      </w:tr>
      <w:tr w:rsidR="006D09EC" w:rsidRPr="00A119C2" w14:paraId="406BB032" w14:textId="77777777" w:rsidTr="009B3DD4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9297431" w14:textId="77777777" w:rsidR="006D09EC" w:rsidRPr="00164D7D" w:rsidRDefault="006D09EC" w:rsidP="009B3DD4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4D7D">
              <w:rPr>
                <w:rFonts w:ascii="Times New Roman" w:hAnsi="Times New Roman" w:cs="Times New Roman"/>
                <w:sz w:val="20"/>
                <w:szCs w:val="20"/>
              </w:rPr>
              <w:t>Besteht die Gefahr, dass Fragen gar nicht oder nicht ehrlich beantwortet werden?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65B878B" w14:textId="77777777" w:rsidR="006D09EC" w:rsidRPr="00164D7D" w:rsidRDefault="006D09EC" w:rsidP="009B3DD4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s there a risk of not answering or answering a question dishonestly?</w:t>
            </w:r>
          </w:p>
        </w:tc>
      </w:tr>
      <w:tr w:rsidR="006D09EC" w:rsidRPr="00A119C2" w14:paraId="7896D19D" w14:textId="77777777" w:rsidTr="009B3DD4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7E5339B0" w14:textId="77777777" w:rsidR="006D09EC" w:rsidRPr="00164D7D" w:rsidRDefault="006D09EC" w:rsidP="009B3DD4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4D7D">
              <w:rPr>
                <w:rFonts w:ascii="Times New Roman" w:hAnsi="Times New Roman" w:cs="Times New Roman"/>
                <w:sz w:val="20"/>
                <w:szCs w:val="20"/>
              </w:rPr>
              <w:t xml:space="preserve">Gibt es Antwortvorgaben, die nicht zur Frage passen? 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D918BC" w14:textId="77777777" w:rsidR="006D09EC" w:rsidRPr="00164D7D" w:rsidRDefault="006D09EC" w:rsidP="009B3DD4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e there possible answers that do not fit the question?</w:t>
            </w:r>
          </w:p>
        </w:tc>
      </w:tr>
      <w:tr w:rsidR="006D09EC" w:rsidRPr="00A119C2" w14:paraId="2A04BF01" w14:textId="77777777" w:rsidTr="009B3DD4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CF474C3" w14:textId="77777777" w:rsidR="006D09EC" w:rsidRPr="00164D7D" w:rsidRDefault="006D09EC" w:rsidP="009B3DD4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4D7D">
              <w:rPr>
                <w:rFonts w:ascii="Times New Roman" w:hAnsi="Times New Roman" w:cs="Times New Roman"/>
                <w:sz w:val="20"/>
                <w:szCs w:val="20"/>
              </w:rPr>
              <w:t>Erschwert die Gestaltung des Fragebogens die Bearbeitung?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93038ED" w14:textId="77777777" w:rsidR="006D09EC" w:rsidRPr="00164D7D" w:rsidRDefault="006D09EC" w:rsidP="009B3DD4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oes the layout of the questionnaire impede the handling?</w:t>
            </w:r>
          </w:p>
        </w:tc>
      </w:tr>
      <w:tr w:rsidR="006D09EC" w:rsidRPr="00A119C2" w14:paraId="1A4A31D3" w14:textId="77777777" w:rsidTr="009B3DD4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3205A37" w14:textId="77777777" w:rsidR="006D09EC" w:rsidRPr="00164D7D" w:rsidRDefault="006D09EC" w:rsidP="009B3DD4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4D7D">
              <w:rPr>
                <w:rFonts w:ascii="Times New Roman" w:hAnsi="Times New Roman" w:cs="Times New Roman"/>
                <w:sz w:val="20"/>
                <w:szCs w:val="20"/>
              </w:rPr>
              <w:t>Wie schätzen Sie ihr Interesse und ihre Aufmerksamkeit am gesamten Fragebogen ein?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B31A315" w14:textId="77777777" w:rsidR="006D09EC" w:rsidRPr="00164D7D" w:rsidRDefault="006D09EC" w:rsidP="009B3DD4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How do you evaluate your interest and your attention to the questionnaire?</w:t>
            </w:r>
          </w:p>
        </w:tc>
      </w:tr>
      <w:tr w:rsidR="006D09EC" w14:paraId="0C9A9F60" w14:textId="77777777" w:rsidTr="009B3DD4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B663349" w14:textId="77777777" w:rsidR="006D09EC" w:rsidRPr="00164D7D" w:rsidRDefault="006D09EC" w:rsidP="009B3DD4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proofErr w:type="spellStart"/>
            <w:r w:rsidRPr="00164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Sonstige</w:t>
            </w:r>
            <w:proofErr w:type="spellEnd"/>
            <w:r w:rsidRPr="00164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164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merkungen</w:t>
            </w:r>
            <w:proofErr w:type="spellEnd"/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0ACA43E0" w14:textId="77777777" w:rsidR="006D09EC" w:rsidRPr="00164D7D" w:rsidRDefault="006D09EC" w:rsidP="009B3DD4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ny Additions?</w:t>
            </w:r>
          </w:p>
        </w:tc>
      </w:tr>
      <w:tr w:rsidR="006D09EC" w:rsidRPr="00A119C2" w14:paraId="26A55064" w14:textId="77777777" w:rsidTr="009B3DD4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2E0E5CA" w14:textId="77777777" w:rsidR="006D09EC" w:rsidRPr="00164D7D" w:rsidRDefault="006D09EC" w:rsidP="009B3DD4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4D7D">
              <w:rPr>
                <w:rFonts w:ascii="Times New Roman" w:hAnsi="Times New Roman" w:cs="Times New Roman"/>
                <w:sz w:val="20"/>
                <w:szCs w:val="20"/>
              </w:rPr>
              <w:t>Was könnte ihrer Meinung nach an der stationären Betreuung in der KCH verbessert werden?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8DC4DE7" w14:textId="77777777" w:rsidR="006D09EC" w:rsidRPr="00164D7D" w:rsidRDefault="006D09EC" w:rsidP="009B3DD4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In your opinion, what could be improved in inpatient care at pediatric surgery?</w:t>
            </w:r>
          </w:p>
        </w:tc>
      </w:tr>
      <w:tr w:rsidR="006D09EC" w:rsidRPr="00A119C2" w14:paraId="4E9EA7CB" w14:textId="77777777" w:rsidTr="009B3DD4"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F09CC05" w14:textId="77777777" w:rsidR="006D09EC" w:rsidRPr="00164D7D" w:rsidRDefault="006D09EC" w:rsidP="009B3DD4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164D7D">
              <w:rPr>
                <w:rFonts w:ascii="Times New Roman" w:hAnsi="Times New Roman" w:cs="Times New Roman"/>
                <w:sz w:val="20"/>
                <w:szCs w:val="20"/>
              </w:rPr>
              <w:t xml:space="preserve">Würden Sie sich, wenn erforderlich, erneut </w:t>
            </w:r>
            <w:r w:rsidRPr="00164D7D">
              <w:rPr>
                <w:rFonts w:ascii="Times New Roman" w:hAnsi="Times New Roman" w:cs="Times New Roman"/>
                <w:sz w:val="20"/>
                <w:szCs w:val="20"/>
              </w:rPr>
              <w:br/>
              <w:t xml:space="preserve">in die KCH am UKD in Behandlung begeben?  </w:t>
            </w:r>
          </w:p>
        </w:tc>
        <w:tc>
          <w:tcPr>
            <w:tcW w:w="453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25E49E6E" w14:textId="77777777" w:rsidR="006D09EC" w:rsidRPr="00164D7D" w:rsidRDefault="006D09EC" w:rsidP="009B3DD4">
            <w:pPr>
              <w:shd w:val="clear" w:color="auto" w:fill="FFFFFF"/>
              <w:spacing w:line="480" w:lineRule="auto"/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164D7D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Would you consider being treated again at pediatric surgery in this hospital if necessary?</w:t>
            </w:r>
          </w:p>
        </w:tc>
      </w:tr>
    </w:tbl>
    <w:p w14:paraId="2E6F4B03" w14:textId="77777777" w:rsidR="003155B5" w:rsidRDefault="003155B5"/>
    <w:sectPr w:rsidR="003155B5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Merriweather Sans">
    <w:panose1 w:val="00000000000000000000"/>
    <w:charset w:val="4D"/>
    <w:family w:val="auto"/>
    <w:pitch w:val="variable"/>
    <w:sig w:usb0="A00004FF" w:usb1="4000207B" w:usb2="00000000" w:usb3="00000000" w:csb0="000001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09EC"/>
    <w:rsid w:val="001D6DAD"/>
    <w:rsid w:val="001E3761"/>
    <w:rsid w:val="003155B5"/>
    <w:rsid w:val="0033437A"/>
    <w:rsid w:val="00355C84"/>
    <w:rsid w:val="006D09EC"/>
    <w:rsid w:val="007C529C"/>
    <w:rsid w:val="00B81A30"/>
    <w:rsid w:val="00EC5D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B2843A5"/>
  <w15:chartTrackingRefBased/>
  <w15:docId w15:val="{44F87F35-8D18-B347-928C-3B9E759F7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6D09EC"/>
  </w:style>
  <w:style w:type="paragraph" w:styleId="berschrift1">
    <w:name w:val="heading 1"/>
    <w:basedOn w:val="Standard"/>
    <w:next w:val="Standard"/>
    <w:link w:val="berschrift1Zchn"/>
    <w:uiPriority w:val="9"/>
    <w:qFormat/>
    <w:rsid w:val="006D09E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6D09E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6D09E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6D09E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6D09E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6D09E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6D09E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6D09E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6D09E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6D09E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6D09E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6D09E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6D09EC"/>
    <w:rPr>
      <w:rFonts w:eastAsiaTheme="majorEastAsia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6D09EC"/>
    <w:rPr>
      <w:rFonts w:eastAsiaTheme="majorEastAsia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6D09EC"/>
    <w:rPr>
      <w:rFonts w:eastAsiaTheme="majorEastAsia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6D09EC"/>
    <w:rPr>
      <w:rFonts w:eastAsiaTheme="majorEastAsia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6D09EC"/>
    <w:rPr>
      <w:rFonts w:eastAsiaTheme="majorEastAsia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6D09EC"/>
    <w:rPr>
      <w:rFonts w:eastAsiaTheme="majorEastAsia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6D09E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6D09E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6D09E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6D09E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6D09E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6D09EC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6D09EC"/>
    <w:pPr>
      <w:ind w:left="720"/>
      <w:contextualSpacing/>
    </w:pPr>
  </w:style>
  <w:style w:type="character" w:styleId="IntensiveHervorhebung">
    <w:name w:val="Intense Emphasis"/>
    <w:basedOn w:val="Absatz-Standardschriftart"/>
    <w:uiPriority w:val="21"/>
    <w:qFormat/>
    <w:rsid w:val="006D09EC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6D09E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6D09EC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6D09EC"/>
    <w:rPr>
      <w:b/>
      <w:bCs/>
      <w:smallCaps/>
      <w:color w:val="0F4761" w:themeColor="accent1" w:themeShade="BF"/>
      <w:spacing w:val="5"/>
    </w:rPr>
  </w:style>
  <w:style w:type="table" w:styleId="Tabellenraster">
    <w:name w:val="Table Grid"/>
    <w:basedOn w:val="NormaleTabelle"/>
    <w:uiPriority w:val="39"/>
    <w:rsid w:val="006D09EC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Absatz-Standardschriftart"/>
    <w:uiPriority w:val="99"/>
    <w:unhideWhenUsed/>
    <w:rsid w:val="001D6DAD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57253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9</Words>
  <Characters>1191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918b78b7, 23078cc6</dc:creator>
  <cp:keywords/>
  <dc:description/>
  <cp:lastModifiedBy>918b78b7, 23078cc6</cp:lastModifiedBy>
  <cp:revision>3</cp:revision>
  <dcterms:created xsi:type="dcterms:W3CDTF">2024-11-19T12:36:00Z</dcterms:created>
  <dcterms:modified xsi:type="dcterms:W3CDTF">2025-06-17T09:07:00Z</dcterms:modified>
</cp:coreProperties>
</file>